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</w:t>
      </w:r>
      <w:r>
        <w:rPr>
          <w:rFonts w:eastAsia="宋体;SimSun" w:cs="Times New Roman" w:ascii="Times New Roman" w:hAnsi="Times New Roman"/>
          <w:b/>
          <w:sz w:val="24"/>
          <w:szCs w:val="24"/>
        </w:rPr>
        <w:t>pplementary materials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Rhein </w:t>
      </w:r>
      <w:bookmarkStart w:id="0" w:name="OLE_LINK32"/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Ameliorates Cognitive </w:t>
      </w:r>
      <w:bookmarkEnd w:id="0"/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Impairment in an APP/PS1 Transgenic Mouse Model of </w:t>
      </w:r>
      <w:bookmarkStart w:id="1" w:name="OLE_LINK3"/>
      <w:r>
        <w:rPr>
          <w:rFonts w:eastAsia="宋体;SimSun" w:cs="Times New Roman" w:ascii="Times New Roman" w:hAnsi="Times New Roman"/>
          <w:b/>
          <w:sz w:val="24"/>
          <w:szCs w:val="24"/>
        </w:rPr>
        <w:t>Alzheimer’s Disease</w:t>
      </w:r>
      <w:bookmarkEnd w:id="1"/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by Relieving Oxidative Stress through Activating the SIRT1/PGC-1α Pathway</w:t>
      </w:r>
    </w:p>
    <w:p>
      <w:pPr>
        <w:pStyle w:val="Normal"/>
        <w:widowControl/>
        <w:spacing w:before="280" w:after="2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 w:eastAsia="en-GB"/>
        </w:rPr>
        <w:t>Zhihui Yin, Demin Gao, Ke Du, Chen Han, Yuhan Liu, Ying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GB"/>
        </w:rPr>
        <w:t>*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GB"/>
        </w:rPr>
        <w:t xml:space="preserve"> and Xiaoyan G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 w:eastAsia="en-GB"/>
        </w:rPr>
        <w:t>*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GB"/>
        </w:rPr>
        <w:t>School of Chinese Materia Medica, Beijing University of Chinese Medicine, Beijing 102488, China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  <w:lang w:val="en-GB" w:eastAsia="en-GB"/>
        </w:rPr>
        <w:t xml:space="preserve">Correspondence should be addressed to Ying Wang; wangy174@126.com and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GB"/>
        </w:rPr>
        <w:t>Xiaoyan Gao; gaoxiaoyan@bucm.edu.cn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Materials and Methods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1.1. Sample processing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firstLine="240"/>
        <w:contextualSpacing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Each 10 μL plasma was mixed with 20 μL HCl (2 M) and 1 mL </w:t>
      </w:r>
      <w:r>
        <w:rPr>
          <w:rFonts w:cs="Times New Roman" w:ascii="Times New Roman" w:hAnsi="Times New Roman"/>
          <w:sz w:val="24"/>
          <w:szCs w:val="24"/>
        </w:rPr>
        <w:t>ethyl acetate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(containing 2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m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1,8-dihydroxyanthraquinone as internal standard), and each 200 μL brain homogenate was mixed with 20 μL HCl (2 M) and 1 mL </w:t>
      </w:r>
      <w:r>
        <w:rPr>
          <w:rFonts w:cs="Times New Roman" w:ascii="Times New Roman" w:hAnsi="Times New Roman"/>
          <w:sz w:val="24"/>
          <w:szCs w:val="24"/>
        </w:rPr>
        <w:t>ethyl acetate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(containing 0.2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mL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1,8-dihydroxyanthraquinone as internal standard) to extract rhein. After centrifugation at 4°C (3500 rpm, 10 min), 800 μL </w:t>
      </w:r>
      <w:bookmarkStart w:id="2" w:name="OLE_LINK2"/>
      <w:bookmarkStart w:id="3" w:name="OLE_LINK1"/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the upper layer solution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bookmarkEnd w:id="2"/>
      <w:bookmarkEnd w:id="3"/>
      <w:r>
        <w:rPr>
          <w:rFonts w:eastAsia="宋体;SimSun" w:cs="Times New Roman" w:ascii="Times New Roman" w:hAnsi="Times New Roman"/>
          <w:bCs/>
          <w:sz w:val="24"/>
          <w:szCs w:val="24"/>
        </w:rPr>
        <w:t>was collected and dried by vacuum centrifugal concentrator.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ollo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redissolved with 100 μL</w:t>
      </w:r>
      <w:r>
        <w:rPr>
          <w:rFonts w:cs="Times New Roman" w:ascii="Times New Roman" w:hAnsi="Times New Roman"/>
          <w:sz w:val="24"/>
          <w:szCs w:val="24"/>
        </w:rPr>
        <w:t xml:space="preserve"> methanol and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centrifuged at 4°C (16500 × g, 15 min), 2 μL supernatant was injected into the ultra-performance liquid chromatography coupled with triple quadrupole mass spectrometry (UPLC-TQ-MS/MS) system for analysis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1.2. UPLC-TQ-MS/MS method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UPLC-TQ-MS/MS</w:t>
      </w:r>
      <w:r>
        <w:rPr>
          <w:rFonts w:cs="Times New Roman" w:ascii="Times New Roman" w:hAnsi="Times New Roman"/>
          <w:sz w:val="24"/>
          <w:szCs w:val="24"/>
        </w:rPr>
        <w:t xml:space="preserve"> method was performed on Waters ACQUIT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Ⅰ-Class (Waters Corporation, Milford, MA, USA) coupled online to a Waters Xevo TQ-S Triple Quad Mass Spectrometer. Chromatographic separation was carried out using 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CQUITY UPLC HSS T3 column (2.1 × 100 mm, 1.8 μm). The column was maintained at 40°C, and a gradient of 0.1% formic acid in water (solvent A) and acetonitrile (solvent B) was used as follows: 0-0.1 min, 40% B; 0.1-1.5 min, 40-100% B; 1.5-3 min, 100% B; 3-3.1 min, 100-40% B; 3.1-5.5 min, 5% B. The flow rate was 0.4 mL/min.</w:t>
      </w:r>
    </w:p>
    <w:p>
      <w:pPr>
        <w:pStyle w:val="Normal"/>
        <w:spacing w:lineRule="auto" w:line="360"/>
        <w:ind w:firstLine="24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Q-MS/MS analysis was operated in negative ion mode under the following conditions: capillary voltage, 2500 V; source temperature, 150°C; desolvation temperature, 500°C; desolvation gas flow, 1000 L/h, cone gas flow, 50 L/h. </w:t>
      </w:r>
      <w:r>
        <w:rPr>
          <w:rFonts w:cs="Times New Roman" w:ascii="Times New Roman" w:hAnsi="Times New Roman"/>
          <w:sz w:val="24"/>
          <w:szCs w:val="24"/>
        </w:rPr>
        <w:t xml:space="preserve">Quantification was performed using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multiple reaction monitoring (MRM), with transitions of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m/z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283.00</w:t>
      </w:r>
      <w:r>
        <w:rPr>
          <w:rFonts w:eastAsia="宋体;SimSun" w:cs="宋体;SimSun" w:ascii="宋体;SimSun" w:hAnsi="宋体;SimSun"/>
          <w:bCs/>
          <w:sz w:val="24"/>
          <w:szCs w:val="24"/>
        </w:rPr>
        <w:t>→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183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03 (cone voltage of 10 V and collision energy of 28 eV)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or rhein, and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m/z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239.01</w:t>
      </w:r>
      <w:r>
        <w:rPr>
          <w:rFonts w:eastAsia="宋体;SimSun" w:cs="宋体;SimSun" w:ascii="宋体;SimSun" w:hAnsi="宋体;SimSun"/>
          <w:bCs/>
          <w:sz w:val="24"/>
          <w:szCs w:val="24"/>
        </w:rPr>
        <w:t>→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211.04 (cone voltage of 62 V and collision energy of 20 eV)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r internal standard.</w:t>
      </w:r>
      <w:r>
        <w:rPr/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Data were obtained and analyzed by MassLynx software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1.3. Preparation of Aβ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 solution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240"/>
        <w:contextualSpacing/>
        <w:rPr/>
      </w:pPr>
      <w:r>
        <w:rPr>
          <w:rFonts w:eastAsia="宋体;SimSun" w:cs="Times New Roman" w:ascii="Times New Roman" w:hAnsi="Times New Roman"/>
          <w:bCs/>
          <w:sz w:val="24"/>
          <w:szCs w:val="24"/>
        </w:rPr>
        <w:t>The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 were prepared at first. The lyophilized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peptides (CAS: 107761-42-2, Nanjing Peptide Biotech Co., Ltd., Nanjing, China) were dissolved in 1,1,1,3,3,3-hexafluoro-2-propanol (HFIP) and kept shaking for 3 h at 4°C. And then, HFIP was removed under a gentle N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stream and the films were formed. Thereafter, the films were dissolved with sodium hydroxide, and the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 were collected after centrifugation at 4°C (16000 × g, 10 min). To prepare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oligomers (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), 50 μM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 were incubated with shaking at 150 rpm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r 24 h. To prepare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fibrils, 50 μM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 were incubated with shaking at 150 rpm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r 4 d.</w:t>
      </w:r>
    </w:p>
    <w:p>
      <w:pPr>
        <w:pStyle w:val="Normal"/>
        <w:spacing w:lineRule="auto" w:line="360" w:before="0" w:after="0"/>
        <w:ind w:firstLine="240"/>
        <w:contextualSpacing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For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aggregation study,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 were incubated with rhein at three doses of 50, 100, and 200 μM for 24 h at 37°C, respectively. For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disaggregation study,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fibril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were incubated with rhein at three doses of 50, 100, and 200 μM for 7 d at 37°C, respectively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1.4.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rimary neuron culture and treatment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 w:before="0" w:after="0"/>
        <w:ind w:firstLine="240"/>
        <w:contextualSpacing/>
        <w:rPr/>
      </w:pP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Primary neurons were extracted from neonatal SD rats as described previously </w:t>
      </w:r>
      <w:r>
        <w:fldChar w:fldCharType="begin"/>
      </w:r>
      <w:r>
        <w:rPr>
          <w:sz w:val="24"/>
          <w:szCs w:val="24"/>
          <w:bCs/>
          <w:rFonts w:eastAsia="宋体;SimSun" w:cs="Times New Roman" w:ascii="Times New Roman" w:hAnsi="Times New Roman"/>
          <w:lang w:val="en-US" w:eastAsia="en-US"/>
        </w:rPr>
        <w:instrText xml:space="preserve"> ADDIN EN.CITE &lt;EndNote&gt;&lt;Cite&gt;&lt;Author&gt;Dong&lt;/Author&gt;&lt;Year&gt;2018&lt;/Year&gt;&lt;RecNum&gt;81&lt;/RecNum&gt;&lt;DisplayText&gt;[1]&lt;/DisplayText&gt;&lt;record&gt;&lt;rec-number&gt;81&lt;/rec-number&gt;&lt;foreign-keys&gt;&lt;key app="EN" db-id="v52zdpsv9fsz2lee5fuxfpvkea2xfprax0wa" timestamp="1620462324"&gt;81&lt;/key&gt;&lt;/foreign-keys&gt;&lt;ref-type name="Journal Article"&gt;17&lt;/ref-type&gt;&lt;contributors&gt;&lt;authors&gt;&lt;author&gt;Dong, Y. T.&lt;/author&gt;&lt;author&gt;Cao, K.&lt;/author&gt;&lt;author&gt;Tan, L. C.&lt;/author&gt;&lt;author&gt;Wang, X. L.&lt;/author&gt;&lt;author&gt;Qi, X. L.&lt;/author&gt;&lt;author&gt;Xiao, Y.&lt;/author&gt;&lt;author&gt;Guan, Z. Z.&lt;/author&gt;&lt;/authors&gt;&lt;/contributors&gt;&lt;titles&gt;&lt;title&gt;Stimulation of SIRT1 attenuates the level of oxidative stress in the brains of APP/PS1 double transgenic mice and in primary neurons exposed to oligomers of the amyloid-beta peptide&lt;/title&gt;&lt;secondary-title&gt;J. Alzheimer&amp;apos;s Dis.&lt;/secondary-title&gt;&lt;/titles&gt;&lt;periodical&gt;&lt;full-title&gt;Journal of Alzheimer&amp;apos;s Disease&lt;/full-title&gt;&lt;abbr-1&gt;J. Alzheimer&amp;apos;s Dis.&lt;/abbr-1&gt;&lt;abbr-2&gt;J Alzheimer&amp;apos;s Dis&lt;/abbr-2&gt;&lt;/periodical&gt;&lt;pages&gt;283-301&lt;/pages&gt;&lt;volume&gt;63&lt;/volume&gt;&lt;number&gt;1&lt;/number&gt;&lt;dates&gt;&lt;year&gt;2018&lt;/year&gt;&lt;/dates&gt;&lt;isbn&gt;1387-2877&lt;/isbn&gt;&lt;accession-num&gt;WOS:000430016100027&lt;/accession-num&gt;&lt;urls&gt;&lt;related-urls&gt;&lt;url&gt;&amp;lt;Go to ISI&amp;gt;://WOS:000430016100027&lt;/url&gt;&lt;/related-urls&gt;&lt;/urls&gt;&lt;electronic-resource-num&gt;10.3233/jad-171020&lt;/electronic-resource-num&gt;&lt;/record&gt;&lt;/Cite&gt;&lt;/EndNote&gt;</w:instrTex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eastAsia="宋体;SimSun" w:cs="Times New Roman" w:ascii="Times New Roman" w:hAnsi="Times New Roman"/>
          <w:lang w:val="en-US" w:eastAsia="en-US"/>
        </w:rPr>
        <w:fldChar w:fldCharType="separate"/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  <w:t>[1]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</w:r>
      <w:r>
        <w:rPr>
          <w:sz w:val="24"/>
          <w:szCs w:val="24"/>
          <w:bCs/>
          <w:rFonts w:eastAsia="宋体;SimSun" w:cs="Times New Roman" w:ascii="Times New Roman" w:hAnsi="Times New Roman"/>
          <w:lang w:val="en-US" w:eastAsia="en-US"/>
        </w:rPr>
        <w:fldChar w:fldCharType="end"/>
      </w:r>
      <w:r>
        <w:rPr>
          <w:rFonts w:eastAsia="宋体;SimSun" w:cs="Times New Roman" w:ascii="Times New Roman" w:hAnsi="Times New Roman"/>
          <w:bCs/>
          <w:sz w:val="24"/>
          <w:szCs w:val="24"/>
        </w:rPr>
        <w:t>. Isolated primary neurons with a cell density at 5 × 10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cells/mL were seeding in poly-L-lysine precoated 96-well and cultured in a humidified atmosphere containing 5% CO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 After 7 days of culture, neurons were used for follow-up experiments.</w:t>
      </w:r>
    </w:p>
    <w:p>
      <w:pPr>
        <w:pStyle w:val="Normal"/>
        <w:spacing w:lineRule="auto" w:line="360" w:before="0" w:after="0"/>
        <w:ind w:firstLine="240"/>
        <w:contextualSpacing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o examine the cytotoxicity of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 pretreated with or without rhein,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onomers,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,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pretreated with different doses of rhein (50, 250, and 500 μM) were diluted ten times to a final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 xml:space="preserve">42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concentration of 5 μM and incubated with primary neurons for 24 h, respectively. Meanwhile, the control group was treated with the same blank medium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1.5.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C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ell viability assay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firstLine="240"/>
        <w:contextualSpacing/>
        <w:rPr/>
      </w:pPr>
      <w:r>
        <w:rPr>
          <w:rFonts w:eastAsia="宋体;SimSun" w:cs="Times New Roman" w:ascii="Times New Roman" w:hAnsi="Times New Roman"/>
          <w:bCs/>
          <w:sz w:val="24"/>
          <w:szCs w:val="24"/>
        </w:rPr>
        <w:t>After being incubated with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O pretreated with or without rhein, cell viability was measured by the MTT assay. In brief, 100 μL MTT (0.5 mg/mL) was added and incubated for 4 h. Then, 100 μL DMSO was added after the solution was removed. Finally, the absorbance at 490 nm was measured using an Epoch Microplate Spectrophotometer (BioTek Instruments Inc., Winooski, VT, USA)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1.6. 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C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>ircular dichroism (CD) spectra assay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i/>
          <w:iCs/>
          <w:sz w:val="24"/>
          <w:szCs w:val="24"/>
        </w:rPr>
        <w:t xml:space="preserve">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0" w:after="0"/>
        <w:ind w:firstLine="240"/>
        <w:contextualSpacing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  <w:t>The prepared Aβ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bscript"/>
        </w:rPr>
        <w:t>4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in 100 μL was added to a 0.5 mm path length quartz cell for measurements (195 to 260 nm). Each spectrum was scanned three times at a speed of 1 nm/s using a Chirascan spectrometer (Applied Photophysics Ltd., Surrey, BA, UK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s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60975" cy="4623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462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0"/>
        <w:contextualSpacing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CIDFont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ry </w:t>
      </w:r>
      <w:r>
        <w:rPr>
          <w:rFonts w:eastAsia="CIDFont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>Figure</w:t>
      </w:r>
      <w:r>
        <w:rPr>
          <w:rFonts w:eastAsia="CIDFont;Segoe Print"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. The therapeutic effect of rhein for APP/PS1 mice did not involve in Aβ aggregation or disaggregation. For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aggregation study, rhein at 50, 100, and 200 μM were incubated with 50 μM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monomers for 24 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pectively. For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disaggregation study, rhein at 50, 100, and 200 μM were incubated with 50 μM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fibrils for 7 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pectively. (a) Cell viabilities of primary neurons were measured by the MTT assay after incubated with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in the absence or presence of rhein for 24 h. In this part of the experiment,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monomers with or without rhein were pre-incubated for 24 h in PBS before cell administration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Meanwhile, untreated primary neurons were the control group.</w:t>
      </w:r>
      <w:r>
        <w:rPr>
          <w:rFonts w:cs="Times New Roman" w:ascii="Times New Roman" w:hAnsi="Times New Roman"/>
          <w:sz w:val="24"/>
          <w:szCs w:val="24"/>
        </w:rPr>
        <w:t xml:space="preserve"> (b, c) The effects of rhein on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aggregation or disaggregation were monitored by circular dichroism (CD) spectra. (d) Quantitative analysis of the proportions of β-sheet.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The results are expressed as the mean ± standard deviation (SD). </w:t>
      </w:r>
      <w:r>
        <w:rPr>
          <w:rFonts w:eastAsia="宋体;SimSun" w:cs="Arial" w:ascii="Arial" w:hAnsi="Arial"/>
          <w:bCs/>
          <w:sz w:val="24"/>
          <w:szCs w:val="24"/>
        </w:rPr>
        <w:t>***</w:t>
      </w:r>
      <w:r>
        <w:rPr>
          <w:rFonts w:eastAsia="宋体;SimSun" w:cs="Times New Roman" w:ascii="Times New Roman" w:hAnsi="Times New Roman"/>
          <w:bCs/>
          <w:i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&lt; 0.001 and ns, not significant.</w:t>
      </w:r>
    </w:p>
    <w:p>
      <w:pPr>
        <w:pStyle w:val="Heading2"/>
        <w:rPr/>
      </w:pPr>
      <w:r>
        <w:rPr/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  <w:tab/>
        <w:t>Y. T. Dong, K. Cao, L. C. Tan et al., "Stimulation of SIRT1 attenuates the level of oxidative stress in the brains of APP/PS1 double transgenic mice and in primary neurons exposed to oligomers of the amyloid-beta peptide,</w:t>
      </w:r>
      <w:r>
        <w:rPr>
          <w:rFonts w:cs="Times New Roman" w:ascii="Times New Roman" w:hAnsi="Times New Roman"/>
          <w:i/>
        </w:rPr>
        <w:t>" Journal of Alzheimer's Disease</w:t>
      </w:r>
      <w:r>
        <w:rPr>
          <w:rFonts w:cs="Times New Roman" w:ascii="Times New Roman" w:hAnsi="Times New Roman"/>
        </w:rPr>
        <w:t>, vol. 63, no. 1, pp. 283-301, 2018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color w:val="000000"/>
      <w:kern w:val="0"/>
      <w:sz w:val="28"/>
      <w:szCs w:val="26"/>
      <w:shd w:fill="FFFFFF" w:val="clear"/>
      <w:lang w:val="en-GB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日期 字符"/>
    <w:qFormat/>
    <w:rPr>
      <w:kern w:val="2"/>
      <w:sz w:val="21"/>
      <w:szCs w:val="22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Hithilite">
    <w:name w:val="hithilite"/>
    <w:qFormat/>
    <w:rPr/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character" w:styleId="Abstracttext">
    <w:name w:val="abstract-text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color w:val="000000"/>
      <w:sz w:val="28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日期"/>
    <w:basedOn w:val="Normal"/>
    <w:next w:val="Normal"/>
    <w:qFormat/>
    <w:pPr>
      <w:ind w:left="100" w:hanging="0"/>
    </w:pPr>
    <w:rPr/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13:53:00Z</dcterms:created>
  <dc:creator>LWL</dc:creator>
  <dc:description/>
  <cp:keywords/>
  <dc:language>en-US</dc:language>
  <cp:lastModifiedBy>Administrator</cp:lastModifiedBy>
  <dcterms:modified xsi:type="dcterms:W3CDTF">2022-02-20T15:17:00Z</dcterms:modified>
  <cp:revision>14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